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85E16" w14:textId="4F539E0B" w:rsidR="3351C2F7" w:rsidRDefault="3351C2F7" w:rsidP="3351C2F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3351C2F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file</w:t>
      </w:r>
    </w:p>
    <w:p w14:paraId="4B5FC70E" w14:textId="08FCDE58" w:rsidR="3351C2F7" w:rsidRDefault="3351C2F7" w:rsidP="3351C2F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6687BA52" w14:textId="6FA63682" w:rsidR="0006693E" w:rsidRPr="00C75704" w:rsidRDefault="0006693E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C7570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Table</w:t>
      </w:r>
      <w:r w:rsidR="0097441A" w:rsidRPr="00C7570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</w:t>
      </w:r>
      <w:r w:rsidR="003B103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97441A" w:rsidRPr="00C7570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E5736B" w:rsidRPr="00C7570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CD106C" w:rsidRPr="00C7570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Component loadings from principal component analysis based on varimax rotation for a </w:t>
      </w:r>
      <w:r w:rsidR="00C75704" w:rsidRPr="00C7570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ten</w:t>
      </w:r>
      <w:r w:rsidR="00CD106C" w:rsidRPr="00C7570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-component solution. </w:t>
      </w:r>
      <w:r w:rsidR="00C4417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Items</w:t>
      </w:r>
      <w:r w:rsidR="00CD106C" w:rsidRPr="00C7570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with loading</w:t>
      </w:r>
      <w:r w:rsidR="00C4417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>s &gt;0.55 are</w:t>
      </w:r>
      <w:r w:rsidR="00CD106C" w:rsidRPr="00C7570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marked in bold.</w:t>
      </w:r>
    </w:p>
    <w:tbl>
      <w:tblPr>
        <w:tblpPr w:leftFromText="141" w:rightFromText="141" w:vertAnchor="page" w:horzAnchor="margin" w:tblpY="2585"/>
        <w:tblW w:w="9639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715"/>
        <w:gridCol w:w="707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CD106C" w:rsidRPr="00B223F1" w14:paraId="14E33747" w14:textId="77777777" w:rsidTr="3351C2F7">
        <w:trPr>
          <w:trHeight w:val="288"/>
        </w:trPr>
        <w:tc>
          <w:tcPr>
            <w:tcW w:w="2547" w:type="dxa"/>
            <w:vMerge w:val="restart"/>
            <w:shd w:val="clear" w:color="auto" w:fill="auto"/>
            <w:vAlign w:val="center"/>
          </w:tcPr>
          <w:p w14:paraId="1F8A1E93" w14:textId="0CF91002" w:rsidR="00CD106C" w:rsidRPr="008358CC" w:rsidRDefault="00CD106C" w:rsidP="00455B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8358C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lastRenderedPageBreak/>
              <w:t>Ite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s</w:t>
            </w:r>
          </w:p>
        </w:tc>
        <w:tc>
          <w:tcPr>
            <w:tcW w:w="7092" w:type="dxa"/>
            <w:gridSpan w:val="10"/>
            <w:shd w:val="clear" w:color="auto" w:fill="auto"/>
            <w:noWrap/>
            <w:vAlign w:val="bottom"/>
          </w:tcPr>
          <w:p w14:paraId="05FEA3EC" w14:textId="446A155A" w:rsidR="00CD106C" w:rsidRPr="00CD106C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D1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Component</w:t>
            </w:r>
          </w:p>
        </w:tc>
      </w:tr>
      <w:tr w:rsidR="00CD106C" w:rsidRPr="00B223F1" w14:paraId="1A85BCAF" w14:textId="77777777" w:rsidTr="3351C2F7">
        <w:trPr>
          <w:trHeight w:val="288"/>
        </w:trPr>
        <w:tc>
          <w:tcPr>
            <w:tcW w:w="2547" w:type="dxa"/>
            <w:vMerge/>
            <w:vAlign w:val="center"/>
            <w:hideMark/>
          </w:tcPr>
          <w:p w14:paraId="47B5B3D2" w14:textId="45914EE4" w:rsidR="00CD106C" w:rsidRPr="003A0A46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0C047B6" w14:textId="77777777" w:rsidR="00CD106C" w:rsidRPr="003A0A46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B8BC6C5" w14:textId="77777777" w:rsidR="00CD106C" w:rsidRPr="003A0A46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552925" w14:textId="77777777" w:rsidR="00CD106C" w:rsidRPr="003A0A46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181F0C" w14:textId="77777777" w:rsidR="00CD106C" w:rsidRPr="003A0A46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6BE873" w14:textId="77777777" w:rsidR="00CD106C" w:rsidRPr="003A0A46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C15C7F" w14:textId="77777777" w:rsidR="00CD106C" w:rsidRPr="003A0A46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062A03" w14:textId="77777777" w:rsidR="00CD106C" w:rsidRPr="003A0A46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867F92" w14:textId="77777777" w:rsidR="00CD106C" w:rsidRPr="003A0A46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D8CCA6" w14:textId="77777777" w:rsidR="00CD106C" w:rsidRPr="003A0A46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2FB028" w14:textId="77777777" w:rsidR="00CD106C" w:rsidRPr="003A0A46" w:rsidRDefault="00CD106C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</w:t>
            </w:r>
          </w:p>
        </w:tc>
      </w:tr>
      <w:tr w:rsidR="0006693E" w:rsidRPr="00B223F1" w14:paraId="46EA0671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17A44A5C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feel that your vagina is too wide/loose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14C57B8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3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7207DD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87DFB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9D739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69914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6F7F81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F537E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6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6ED04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38ACC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64818B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2</w:t>
            </w:r>
          </w:p>
        </w:tc>
      </w:tr>
      <w:tr w:rsidR="0006693E" w:rsidRPr="00B223F1" w14:paraId="7E55626D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1B060521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have a feeling of looseness deep inside the vagina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50FF81E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92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528511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BCB49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68731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145E0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68D5A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D8C1E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6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93A62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598A2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D1589D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7</w:t>
            </w:r>
          </w:p>
        </w:tc>
      </w:tr>
      <w:tr w:rsidR="0006693E" w:rsidRPr="00B223F1" w14:paraId="200024CC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2CADFCB0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experiencing discomfort because you feel your vaginal opening is exposed or unprotected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29C3C6F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53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6B532E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6E5F6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4D93B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294D1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77E6C3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0B474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BB1CC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4AF26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2422E8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27</w:t>
            </w:r>
          </w:p>
        </w:tc>
      </w:tr>
      <w:tr w:rsidR="0006693E" w:rsidRPr="00B223F1" w14:paraId="69456F52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40907695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experiencing that your genital area is cold because your vaginal opening is exposed or unprotected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01220F1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6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2AAB55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FB6A0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1E6B7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0D6DC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53931F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3E1C2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CA0A9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03F16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351EED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9C2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20</w:t>
            </w:r>
          </w:p>
        </w:tc>
      </w:tr>
      <w:tr w:rsidR="0006693E" w:rsidRPr="00B223F1" w14:paraId="0EA13F20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27CC913B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bothered by air or a sensation of draft in the genital area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6DEC423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23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BB6657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5F8CB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A6972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00CBD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98E4C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8E635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84E1E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DB661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6E7332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99</w:t>
            </w:r>
          </w:p>
        </w:tc>
      </w:tr>
      <w:tr w:rsidR="0006693E" w:rsidRPr="00B223F1" w14:paraId="1D8AD9B9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5AFF62B3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air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ntering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vagina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127A501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9C2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84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95F146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9EF7B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9296E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B2F65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03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6A0BE0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A6A6E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5E952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8D0F2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88BFD8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7</w:t>
            </w:r>
          </w:p>
        </w:tc>
      </w:tr>
      <w:tr w:rsidR="0006693E" w:rsidRPr="00B223F1" w14:paraId="6A1CA130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72CF5D54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air entering the vagina when you are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t rest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183C588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03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E1CF40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C9B6B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73309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1D08B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E372B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B4154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1A1B70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F7B77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14689A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2</w:t>
            </w:r>
          </w:p>
        </w:tc>
      </w:tr>
      <w:tr w:rsidR="0006693E" w:rsidRPr="00B223F1" w14:paraId="1FFA8520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6760AB7E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air entering the vagina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uring exertion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029FE0B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46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A7B603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279C4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A3A01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41911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66CC3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B4EC5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DB8C5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A3AB1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1E66D4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0</w:t>
            </w:r>
          </w:p>
        </w:tc>
      </w:tr>
      <w:tr w:rsidR="0006693E" w:rsidRPr="00B223F1" w14:paraId="419DC006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68D1DD2C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air entering the vagina when you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have sex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561EE08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6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999513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CEB76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5FACD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76583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E234B5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0D164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1C6FF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59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FF5BC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87091F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9</w:t>
            </w:r>
          </w:p>
        </w:tc>
      </w:tr>
      <w:tr w:rsidR="0006693E" w:rsidRPr="00B223F1" w14:paraId="78E19A31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5BDC7E98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bothered by sounds caused by air escaping from the vagina (vaginal flatulence)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34F173F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7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DF9E5E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F4AFD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0AD9C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512E6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86E55C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DE634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93716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72A21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4C0F0C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8</w:t>
            </w:r>
          </w:p>
        </w:tc>
      </w:tr>
      <w:tr w:rsidR="0006693E" w:rsidRPr="00B223F1" w14:paraId="50E3583D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01E547D6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vaginal flatulence while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t rest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54017DE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698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849259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334A8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BED38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C54AD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9D401E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5ABE4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43B50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85206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B387B6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9</w:t>
            </w:r>
          </w:p>
        </w:tc>
      </w:tr>
      <w:tr w:rsidR="0006693E" w:rsidRPr="00B223F1" w14:paraId="7E4AC009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3CBD07FC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vaginal flatulence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uring exertion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3AE810A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802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3D2F8A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993A4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5D0D4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D26C9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39E132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52E2F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DAF9D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AFD01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2CE457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0</w:t>
            </w:r>
          </w:p>
        </w:tc>
      </w:tr>
      <w:tr w:rsidR="0006693E" w:rsidRPr="00B223F1" w14:paraId="31177784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14B61E1F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bothered by vaginal flatulence during sex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29AE40B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57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CF466F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1F196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1F429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49719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597A18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1D3CB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AF35E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9C2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6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B4080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6A4F35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6</w:t>
            </w:r>
          </w:p>
        </w:tc>
      </w:tr>
      <w:tr w:rsidR="0006693E" w:rsidRPr="00B223F1" w14:paraId="2ED4B184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6C50DDFD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experience difficulties defecating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7561275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B2F65A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5BE6A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AB66FB" w14:textId="77777777" w:rsidR="0006693E" w:rsidRPr="00541A20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541A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.73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9AA9B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E6E897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7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9D1B0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22081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9C8D6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FE993B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1</w:t>
            </w:r>
          </w:p>
        </w:tc>
      </w:tr>
      <w:tr w:rsidR="0006693E" w:rsidRPr="00B223F1" w14:paraId="55F4CC07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30AAED38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need to use your fingers to apply pressure from inside the vagina or around the anus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to defecate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285B562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2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304398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20E94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A344A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8E9DE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94C86D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DD39A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FA605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4EAFD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9C2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8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1BB9FF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9</w:t>
            </w:r>
          </w:p>
        </w:tc>
      </w:tr>
      <w:tr w:rsidR="0006693E" w:rsidRPr="00B223F1" w14:paraId="01F07EEA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2B4407B4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need to use your fingers to apply pressure from inside the vagina or around the anus to release anal flatulence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6BE8521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6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AA2240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4E15E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AB69E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0AB01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4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F122EC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9992F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A8AFB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69644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4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138FA8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8</w:t>
            </w:r>
          </w:p>
        </w:tc>
      </w:tr>
      <w:tr w:rsidR="0006693E" w:rsidRPr="00B223F1" w14:paraId="73B19952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02419760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you have to sit or stand in a particular position to be able to defecate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2958FDF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6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6141E9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E614C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B8815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9C2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88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46DF6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FF4D1A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1CBC3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6DE9D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B1B99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B29F53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7</w:t>
            </w:r>
          </w:p>
        </w:tc>
      </w:tr>
      <w:tr w:rsidR="0006693E" w:rsidRPr="00B223F1" w14:paraId="1008F5F7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7F53C42A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lastRenderedPageBreak/>
              <w:t>Does it make it easier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defecate if you sit or stand in a particular position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4B99765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95CF36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F227B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EB1A0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8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53853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22A920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310AD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79639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EFA73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5EF151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3</w:t>
            </w:r>
          </w:p>
        </w:tc>
      </w:tr>
      <w:tr w:rsidR="0006693E" w:rsidRPr="00B223F1" w14:paraId="0DFD2C1A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42D0B9B4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bothered by flatus incontinence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5C71185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9BF954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CF80B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88D85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E0A43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508188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FD6A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A1273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6A49B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9AB81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5941BD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6</w:t>
            </w:r>
          </w:p>
        </w:tc>
      </w:tr>
      <w:tr w:rsidR="0006693E" w:rsidRPr="00B223F1" w14:paraId="23DF0264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449193DF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bothered by leakage of loose stool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1FE2B53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2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74EEBB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B5216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CE103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507AC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A83D12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9C2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8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FAC3E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3ADB8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05672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B52D5C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2</w:t>
            </w:r>
          </w:p>
        </w:tc>
      </w:tr>
      <w:tr w:rsidR="0006693E" w:rsidRPr="00B223F1" w14:paraId="58F0EEB3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3D6B6F6D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bothered by leakage of solid stool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5D9E6BC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19ABB6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14BBD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76AA8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79CAB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06208F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6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FE168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B371D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22361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3810D8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1</w:t>
            </w:r>
          </w:p>
        </w:tc>
      </w:tr>
      <w:tr w:rsidR="0006693E" w:rsidRPr="00B223F1" w14:paraId="13BFF099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2E023021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bothered by a feeling of heaviness in the genital area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24FD396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19109D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32CDD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9C2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87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0F004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8986F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50BAB4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B61B0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36E44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DF8B3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2ECDBF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5</w:t>
            </w:r>
          </w:p>
        </w:tc>
      </w:tr>
      <w:tr w:rsidR="0006693E" w:rsidRPr="00B223F1" w14:paraId="3EB51A30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457DCAD7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a feeling of heaviness in the genital area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while at rest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05DB68D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D526FB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95081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6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63315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67D2A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80955E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30E40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A865A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50058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EF16B7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6</w:t>
            </w:r>
          </w:p>
        </w:tc>
      </w:tr>
      <w:tr w:rsidR="0006693E" w:rsidRPr="00B223F1" w14:paraId="23E51C58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44BA6872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a feeling of heaviness in the genital area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uring exertion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3E45C26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3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540570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570D9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8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B2461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376BC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92D493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5F949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D4F8A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54835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83FD54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4</w:t>
            </w:r>
          </w:p>
        </w:tc>
      </w:tr>
      <w:tr w:rsidR="0006693E" w:rsidRPr="00B223F1" w14:paraId="1C64DBA4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277D2DDE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a feeling of heaviness in the genital area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uring sex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0855659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2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F26C6F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ACCB2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67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FA589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25159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4B8E91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D2DE8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B01D0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56D85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9B6FF1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8</w:t>
            </w:r>
          </w:p>
        </w:tc>
      </w:tr>
      <w:tr w:rsidR="0006693E" w:rsidRPr="00B223F1" w14:paraId="28720CED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644AE497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pain in the genital area?                                       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28304FA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4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606D32A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6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3D213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2FE7B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D91BD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80CED9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0319A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FB580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6C1DB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7BDD3C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2</w:t>
            </w:r>
          </w:p>
        </w:tc>
      </w:tr>
      <w:tr w:rsidR="0006693E" w:rsidRPr="00B223F1" w14:paraId="75BFA841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3A66AA34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pain in the genital area while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t rest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0F9C590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3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C0FDD4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A892B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11004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45359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625640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7B44A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05618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7C68D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7CEDB4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6</w:t>
            </w:r>
          </w:p>
        </w:tc>
      </w:tr>
      <w:tr w:rsidR="0006693E" w:rsidRPr="00B223F1" w14:paraId="38BD64CB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54A6C7EA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pain in the genital area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uring exertion</w:t>
            </w: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1D50310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28769FC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6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DC904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96C3D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E4BC3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11670E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F5908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B7542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23524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9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D19256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4</w:t>
            </w:r>
          </w:p>
        </w:tc>
      </w:tr>
      <w:tr w:rsidR="0006693E" w:rsidRPr="00B223F1" w14:paraId="1EDF3FB6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54D0A14D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e you bothered by pain in the genital area </w:t>
            </w:r>
            <w:r w:rsidRPr="004D10CF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during sex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62C8F3D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2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23F7C6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8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93B06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E3B32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5D383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94337C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C0A3C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5860F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2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8BA7E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8B47AF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0</w:t>
            </w:r>
          </w:p>
        </w:tc>
      </w:tr>
      <w:tr w:rsidR="0006693E" w:rsidRPr="00B223F1" w14:paraId="5E78B748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759BEFFF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bothered by pain at the vaginal opening when something enters the vagina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7A53036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0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5DB619F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9C2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8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0F4F0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57BD2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FF389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62AA2A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AF3B6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86007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CC6B0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1330CA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7</w:t>
            </w:r>
          </w:p>
        </w:tc>
      </w:tr>
      <w:tr w:rsidR="0006693E" w:rsidRPr="00B223F1" w14:paraId="4E908B0D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581C3ED7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C44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e you experiencing genital discomfort that limits your sexual activity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4EA3975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5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4F1F19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CF34C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27C1C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41DE3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8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1F5B62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5B09F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9B407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04AF4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AC6254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1</w:t>
            </w:r>
          </w:p>
        </w:tc>
      </w:tr>
      <w:tr w:rsidR="0006693E" w:rsidRPr="00B223F1" w14:paraId="5A06B66F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1A335A8D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C44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e you experiencing genital problems that limit your libido (sexual desire)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3F258B1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E56EB1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84DDF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1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44311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1AEE9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9C2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8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240883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B5E8D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B2518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EF791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5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A04824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14</w:t>
            </w:r>
          </w:p>
        </w:tc>
      </w:tr>
      <w:tr w:rsidR="0006693E" w:rsidRPr="00B223F1" w14:paraId="5BBCF911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4E919598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C44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re you bothered by pain in the genital area when you have </w:t>
            </w:r>
            <w:r w:rsidRPr="00C4417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penetrative</w:t>
            </w:r>
            <w:r w:rsidRPr="00C44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ex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4224B6D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66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15865E8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E4F20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26BF7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8C949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12D6CE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B8948B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27672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ADD23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3652EB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04</w:t>
            </w:r>
          </w:p>
        </w:tc>
      </w:tr>
      <w:tr w:rsidR="0006693E" w:rsidRPr="00B223F1" w14:paraId="1BC74C18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7BABE6ED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C44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re you bothered by pain in the genital area </w:t>
            </w:r>
            <w:r w:rsidRPr="00C4417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after</w:t>
            </w:r>
            <w:r w:rsidRPr="00C44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enetrative sex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0CC7059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8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A2D3BB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5852C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6CE68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D4860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326DB9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C20A7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193BD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18BC0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0</w:t>
            </w:r>
            <w:r w:rsidRPr="00C4417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1F2698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9</w:t>
            </w:r>
          </w:p>
        </w:tc>
      </w:tr>
      <w:tr w:rsidR="0006693E" w:rsidRPr="00B223F1" w14:paraId="58196CAE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47BEE559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C44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o you have decreased sensation in the genitals during </w:t>
            </w:r>
            <w:r w:rsidRPr="00C4417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penetrative </w:t>
            </w:r>
            <w:r w:rsidRPr="00C44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01715CC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7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75000E4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30ECE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FC110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3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2660E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9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561826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3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D53BA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6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5E6E61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4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BD4A9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4E45EE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381</w:t>
            </w:r>
          </w:p>
        </w:tc>
      </w:tr>
      <w:tr w:rsidR="0006693E" w:rsidRPr="00B223F1" w14:paraId="5F795A79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626B21DB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C44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o you have </w:t>
            </w:r>
            <w:r w:rsidRPr="00C4417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increased</w:t>
            </w:r>
            <w:r w:rsidRPr="00C44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ensation in the genitals during </w:t>
            </w:r>
            <w:r w:rsidRPr="00C4417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 xml:space="preserve">penetrative </w:t>
            </w:r>
            <w:r w:rsidRPr="00C44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42FEB5C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8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4091AB9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701D6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2449E2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336B0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19D8BD6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0A7598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-0</w:t>
            </w:r>
            <w:r w:rsidRPr="009C25F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72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4E34CA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9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4C0ADD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749A62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6</w:t>
            </w:r>
          </w:p>
        </w:tc>
      </w:tr>
      <w:tr w:rsidR="0006693E" w:rsidRPr="00B223F1" w14:paraId="2B636AC9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  <w:hideMark/>
          </w:tcPr>
          <w:p w14:paraId="4D90C878" w14:textId="77777777" w:rsidR="0006693E" w:rsidRPr="003A0A46" w:rsidRDefault="0006693E" w:rsidP="00EE1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004D10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experiencing genital discomfort that affects your quality of life?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46678EBE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1</w:t>
            </w:r>
          </w:p>
        </w:tc>
        <w:tc>
          <w:tcPr>
            <w:tcW w:w="707" w:type="dxa"/>
            <w:shd w:val="clear" w:color="auto" w:fill="auto"/>
            <w:noWrap/>
            <w:hideMark/>
          </w:tcPr>
          <w:p w14:paraId="0DDBDF2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0B88C5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8AC59C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CBB590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4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000F827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2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3CDBC4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2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C7C1BF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60AA89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1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A7AFDB3" w14:textId="77777777" w:rsidR="0006693E" w:rsidRPr="003A0A46" w:rsidRDefault="0006693E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.</w:t>
            </w:r>
            <w:r w:rsidRPr="003A0A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216</w:t>
            </w:r>
          </w:p>
        </w:tc>
      </w:tr>
      <w:tr w:rsidR="00982670" w:rsidRPr="00B223F1" w14:paraId="59439541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</w:tcPr>
          <w:p w14:paraId="226F03E1" w14:textId="77777777" w:rsidR="00982670" w:rsidRPr="004D10CF" w:rsidRDefault="00982670" w:rsidP="00EE16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5" w:type="dxa"/>
            <w:shd w:val="clear" w:color="auto" w:fill="auto"/>
            <w:noWrap/>
          </w:tcPr>
          <w:p w14:paraId="17F48CB5" w14:textId="77777777" w:rsidR="00982670" w:rsidRPr="003A0A46" w:rsidRDefault="00982670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07" w:type="dxa"/>
            <w:shd w:val="clear" w:color="auto" w:fill="auto"/>
            <w:noWrap/>
          </w:tcPr>
          <w:p w14:paraId="1BC6B78D" w14:textId="77777777" w:rsidR="00982670" w:rsidRPr="003A0A46" w:rsidRDefault="00982670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17C4DC0" w14:textId="77777777" w:rsidR="00982670" w:rsidRPr="003A0A46" w:rsidRDefault="00982670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8BF9B11" w14:textId="77777777" w:rsidR="00982670" w:rsidRPr="003A0A46" w:rsidRDefault="00982670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9AC8643" w14:textId="77777777" w:rsidR="00982670" w:rsidRPr="003A0A46" w:rsidRDefault="00982670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AA77CD3" w14:textId="77777777" w:rsidR="00982670" w:rsidRPr="003A0A46" w:rsidRDefault="00982670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66C853D" w14:textId="77777777" w:rsidR="00982670" w:rsidRPr="003A0A46" w:rsidRDefault="00982670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C406627" w14:textId="77777777" w:rsidR="00982670" w:rsidRPr="003A0A46" w:rsidRDefault="00982670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D9BBCB7" w14:textId="77777777" w:rsidR="00982670" w:rsidRPr="003A0A46" w:rsidRDefault="00982670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AA36417" w14:textId="77777777" w:rsidR="00982670" w:rsidRPr="003A0A46" w:rsidRDefault="00982670" w:rsidP="00EE16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982670" w:rsidRPr="00B223F1" w14:paraId="54FEAB15" w14:textId="77777777" w:rsidTr="3351C2F7">
        <w:trPr>
          <w:trHeight w:val="288"/>
        </w:trPr>
        <w:tc>
          <w:tcPr>
            <w:tcW w:w="2547" w:type="dxa"/>
            <w:shd w:val="clear" w:color="auto" w:fill="auto"/>
            <w:vAlign w:val="bottom"/>
          </w:tcPr>
          <w:p w14:paraId="10C1C2B8" w14:textId="1BF7F7FE" w:rsidR="00982670" w:rsidRPr="00982670" w:rsidRDefault="00982670" w:rsidP="0060594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26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variance (%)</w:t>
            </w:r>
          </w:p>
        </w:tc>
        <w:tc>
          <w:tcPr>
            <w:tcW w:w="715" w:type="dxa"/>
            <w:shd w:val="clear" w:color="auto" w:fill="auto"/>
            <w:noWrap/>
          </w:tcPr>
          <w:p w14:paraId="7457DA18" w14:textId="79A76694" w:rsidR="00982670" w:rsidRPr="00982670" w:rsidRDefault="00982670" w:rsidP="00605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982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sv-SE"/>
              </w:rPr>
              <w:t>23.7</w:t>
            </w:r>
          </w:p>
        </w:tc>
        <w:tc>
          <w:tcPr>
            <w:tcW w:w="707" w:type="dxa"/>
            <w:shd w:val="clear" w:color="auto" w:fill="auto"/>
            <w:noWrap/>
          </w:tcPr>
          <w:p w14:paraId="6956AEF8" w14:textId="261736E0" w:rsidR="00982670" w:rsidRPr="00982670" w:rsidRDefault="00982670" w:rsidP="00605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982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sv-SE"/>
              </w:rPr>
              <w:t>35.1</w:t>
            </w:r>
          </w:p>
        </w:tc>
        <w:tc>
          <w:tcPr>
            <w:tcW w:w="709" w:type="dxa"/>
            <w:shd w:val="clear" w:color="auto" w:fill="auto"/>
            <w:noWrap/>
          </w:tcPr>
          <w:p w14:paraId="3D8361CC" w14:textId="63A0F3A2" w:rsidR="00982670" w:rsidRPr="00982670" w:rsidRDefault="00982670" w:rsidP="00605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982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sv-SE"/>
              </w:rPr>
              <w:t>42.2</w:t>
            </w:r>
          </w:p>
        </w:tc>
        <w:tc>
          <w:tcPr>
            <w:tcW w:w="709" w:type="dxa"/>
            <w:shd w:val="clear" w:color="auto" w:fill="auto"/>
            <w:noWrap/>
          </w:tcPr>
          <w:p w14:paraId="744B92B1" w14:textId="00226503" w:rsidR="00982670" w:rsidRPr="00982670" w:rsidRDefault="00982670" w:rsidP="00605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982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sv-SE"/>
              </w:rPr>
              <w:t>48.7</w:t>
            </w:r>
          </w:p>
        </w:tc>
        <w:tc>
          <w:tcPr>
            <w:tcW w:w="709" w:type="dxa"/>
            <w:shd w:val="clear" w:color="auto" w:fill="auto"/>
            <w:noWrap/>
          </w:tcPr>
          <w:p w14:paraId="12478A5D" w14:textId="322551F2" w:rsidR="00982670" w:rsidRPr="00982670" w:rsidRDefault="00982670" w:rsidP="00605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982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sv-SE"/>
              </w:rPr>
              <w:t>53.9</w:t>
            </w:r>
          </w:p>
        </w:tc>
        <w:tc>
          <w:tcPr>
            <w:tcW w:w="708" w:type="dxa"/>
            <w:shd w:val="clear" w:color="auto" w:fill="auto"/>
            <w:noWrap/>
          </w:tcPr>
          <w:p w14:paraId="5D93C137" w14:textId="41F462B2" w:rsidR="00982670" w:rsidRPr="00982670" w:rsidRDefault="00982670" w:rsidP="00605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982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sv-SE"/>
              </w:rPr>
              <w:t>58.3</w:t>
            </w:r>
          </w:p>
        </w:tc>
        <w:tc>
          <w:tcPr>
            <w:tcW w:w="709" w:type="dxa"/>
            <w:shd w:val="clear" w:color="auto" w:fill="auto"/>
            <w:noWrap/>
          </w:tcPr>
          <w:p w14:paraId="08683400" w14:textId="59C7CBBE" w:rsidR="00982670" w:rsidRPr="00982670" w:rsidRDefault="00982670" w:rsidP="00605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982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sv-SE"/>
              </w:rPr>
              <w:t>61.8</w:t>
            </w:r>
          </w:p>
        </w:tc>
        <w:tc>
          <w:tcPr>
            <w:tcW w:w="709" w:type="dxa"/>
            <w:shd w:val="clear" w:color="auto" w:fill="auto"/>
            <w:noWrap/>
          </w:tcPr>
          <w:p w14:paraId="209F8F63" w14:textId="1F511C9F" w:rsidR="00982670" w:rsidRPr="00982670" w:rsidRDefault="00982670" w:rsidP="00605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982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sv-SE"/>
              </w:rPr>
              <w:t>65.3</w:t>
            </w:r>
          </w:p>
        </w:tc>
        <w:tc>
          <w:tcPr>
            <w:tcW w:w="709" w:type="dxa"/>
            <w:shd w:val="clear" w:color="auto" w:fill="auto"/>
            <w:noWrap/>
          </w:tcPr>
          <w:p w14:paraId="244C82F6" w14:textId="2E721B5E" w:rsidR="00982670" w:rsidRPr="00982670" w:rsidRDefault="00982670" w:rsidP="00605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982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sv-SE"/>
              </w:rPr>
              <w:t>68.1</w:t>
            </w:r>
          </w:p>
        </w:tc>
        <w:tc>
          <w:tcPr>
            <w:tcW w:w="708" w:type="dxa"/>
            <w:shd w:val="clear" w:color="auto" w:fill="auto"/>
            <w:noWrap/>
          </w:tcPr>
          <w:p w14:paraId="2648E179" w14:textId="22156513" w:rsidR="00982670" w:rsidRPr="00982670" w:rsidRDefault="00982670" w:rsidP="006059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009826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GB" w:eastAsia="sv-SE"/>
              </w:rPr>
              <w:t>70.8</w:t>
            </w:r>
          </w:p>
        </w:tc>
      </w:tr>
    </w:tbl>
    <w:p w14:paraId="29EB6CB2" w14:textId="77777777" w:rsidR="0006693E" w:rsidRDefault="0006693E">
      <w:pPr>
        <w:rPr>
          <w:rFonts w:ascii="Times New Roman" w:hAnsi="Times New Roman" w:cs="Times New Roman"/>
          <w:sz w:val="20"/>
          <w:szCs w:val="20"/>
        </w:rPr>
      </w:pPr>
    </w:p>
    <w:p w14:paraId="4B003455" w14:textId="61E489A0" w:rsidR="00C33612" w:rsidRDefault="00C33612">
      <w:pPr>
        <w:rPr>
          <w:rFonts w:ascii="Times New Roman" w:hAnsi="Times New Roman" w:cs="Times New Roman"/>
          <w:sz w:val="20"/>
          <w:szCs w:val="20"/>
        </w:rPr>
      </w:pPr>
    </w:p>
    <w:sectPr w:rsidR="00C336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46"/>
    <w:rsid w:val="0006693E"/>
    <w:rsid w:val="00107749"/>
    <w:rsid w:val="001D0DDD"/>
    <w:rsid w:val="00294340"/>
    <w:rsid w:val="002D7E88"/>
    <w:rsid w:val="003828AB"/>
    <w:rsid w:val="003A0A46"/>
    <w:rsid w:val="003B1034"/>
    <w:rsid w:val="00437D0C"/>
    <w:rsid w:val="004D10CF"/>
    <w:rsid w:val="00541A20"/>
    <w:rsid w:val="00542513"/>
    <w:rsid w:val="005A69EF"/>
    <w:rsid w:val="0060594B"/>
    <w:rsid w:val="00683FF0"/>
    <w:rsid w:val="006C7A32"/>
    <w:rsid w:val="00780720"/>
    <w:rsid w:val="007B15BC"/>
    <w:rsid w:val="008358CC"/>
    <w:rsid w:val="00863132"/>
    <w:rsid w:val="008B278E"/>
    <w:rsid w:val="009227B1"/>
    <w:rsid w:val="00947414"/>
    <w:rsid w:val="0097441A"/>
    <w:rsid w:val="00982670"/>
    <w:rsid w:val="0099753A"/>
    <w:rsid w:val="009C25F2"/>
    <w:rsid w:val="009E376B"/>
    <w:rsid w:val="009F7368"/>
    <w:rsid w:val="00A0028D"/>
    <w:rsid w:val="00A7022D"/>
    <w:rsid w:val="00A9409F"/>
    <w:rsid w:val="00AE3F48"/>
    <w:rsid w:val="00B223F1"/>
    <w:rsid w:val="00B85880"/>
    <w:rsid w:val="00C33612"/>
    <w:rsid w:val="00C4417E"/>
    <w:rsid w:val="00C74096"/>
    <w:rsid w:val="00C75704"/>
    <w:rsid w:val="00CD106C"/>
    <w:rsid w:val="00CD6AD6"/>
    <w:rsid w:val="00D06573"/>
    <w:rsid w:val="00D511E8"/>
    <w:rsid w:val="00D54CA3"/>
    <w:rsid w:val="00DE6CC7"/>
    <w:rsid w:val="00E040F7"/>
    <w:rsid w:val="00E20604"/>
    <w:rsid w:val="00E5736B"/>
    <w:rsid w:val="00EA3BD3"/>
    <w:rsid w:val="00FA0C7E"/>
    <w:rsid w:val="00FA1043"/>
    <w:rsid w:val="00FA38BC"/>
    <w:rsid w:val="00FD6AEA"/>
    <w:rsid w:val="00FF0860"/>
    <w:rsid w:val="00FF290A"/>
    <w:rsid w:val="3351C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BDFF52"/>
  <w15:chartTrackingRefBased/>
  <w15:docId w15:val="{D2671D43-615F-4581-BFB9-5155C463E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858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6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2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Von Rosen</dc:creator>
  <cp:keywords/>
  <dc:description/>
  <cp:lastModifiedBy>Emilia Rotstein</cp:lastModifiedBy>
  <cp:revision>2</cp:revision>
  <dcterms:created xsi:type="dcterms:W3CDTF">2022-07-03T12:49:00Z</dcterms:created>
  <dcterms:modified xsi:type="dcterms:W3CDTF">2022-07-03T12:49:00Z</dcterms:modified>
</cp:coreProperties>
</file>